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E279B6">
      <w:pPr>
        <w:pStyle w:val="2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Files 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7 Results of the Meta-Regression Analysis</w:t>
      </w:r>
      <w:bookmarkStart w:id="0" w:name="_GoBack"/>
      <w:bookmarkEnd w:id="0"/>
    </w:p>
    <w:tbl>
      <w:tblPr>
        <w:tblStyle w:val="3"/>
        <w:tblW w:w="54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6"/>
        <w:gridCol w:w="1080"/>
        <w:gridCol w:w="1080"/>
        <w:gridCol w:w="1080"/>
      </w:tblGrid>
      <w:tr w14:paraId="6047D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798C97F8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reg</w:t>
            </w:r>
          </w:p>
        </w:tc>
        <w:tc>
          <w:tcPr>
            <w:tcW w:w="11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711FCFF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1A37438C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sag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4890E272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ation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9E1F4"/>
            <w:noWrap/>
            <w:vAlign w:val="center"/>
          </w:tcPr>
          <w:p w14:paraId="6A3B1E07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</w:tr>
      <w:tr w14:paraId="62C6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3B9DC7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1B345148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2784EEF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20FF9D5E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5BEE314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</w:t>
            </w:r>
          </w:p>
        </w:tc>
      </w:tr>
      <w:tr w14:paraId="274A3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060E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4EA803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AA4074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AC8F39B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7EFF76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</w:p>
        </w:tc>
      </w:tr>
      <w:tr w14:paraId="690BB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1F25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2194C5E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BCF580C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66C856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6AB8D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</w:t>
            </w:r>
          </w:p>
        </w:tc>
      </w:tr>
      <w:tr w14:paraId="73CDD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FE517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GT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3F80DDC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2EE8B7D7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6AD5266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4F6470D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3</w:t>
            </w:r>
          </w:p>
        </w:tc>
      </w:tr>
      <w:tr w14:paraId="508C2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AA65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602CB3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72371E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E307AF6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AF7081E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</w:t>
            </w:r>
          </w:p>
        </w:tc>
      </w:tr>
      <w:tr w14:paraId="5EE04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D847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739B99C2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78E55DA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7BC9628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163B580E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</w:t>
            </w:r>
          </w:p>
        </w:tc>
      </w:tr>
      <w:tr w14:paraId="7D4A8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FFEFF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63ED0CC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160AE597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3CEF4FEB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11A8D092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</w:t>
            </w:r>
          </w:p>
        </w:tc>
      </w:tr>
      <w:tr w14:paraId="510DC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957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D97CA2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E71133B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D26594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3D09F3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</w:tr>
      <w:tr w14:paraId="20140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9B3E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58C721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E64AE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ED22F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39783C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</w:tr>
      <w:tr w14:paraId="293769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A73C9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304F526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2C3251E8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00D43C68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47472B62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</w:t>
            </w:r>
          </w:p>
        </w:tc>
      </w:tr>
      <w:tr w14:paraId="1B49A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5D6A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5C9A401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70FBB80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97597F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2E3A003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</w:tr>
      <w:tr w14:paraId="36EE6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C2E9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4ACAF16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0D475EC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3F2D9"/>
            <w:noWrap/>
            <w:vAlign w:val="center"/>
          </w:tcPr>
          <w:p w14:paraId="6E7A9C4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00"/>
            <w:noWrap/>
            <w:vAlign w:val="center"/>
          </w:tcPr>
          <w:p w14:paraId="32ADCCFD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 w14:paraId="3C0D2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10E2685C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 (WM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491C98D6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01FFA7BB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1A05544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4698919C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</w:t>
            </w:r>
          </w:p>
        </w:tc>
      </w:tr>
      <w:tr w14:paraId="1C20D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7D9EA9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D270977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39614A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0303BD4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36A562A3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</w:tr>
      <w:tr w14:paraId="37032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744E3B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0ED6BF9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3B6CD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9C2F31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C4AB5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</w:t>
            </w:r>
          </w:p>
        </w:tc>
      </w:tr>
      <w:tr w14:paraId="22094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09A6C46B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 (WMD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30558C3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320A606A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25707E1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2F4F2"/>
            <w:noWrap/>
            <w:vAlign w:val="center"/>
          </w:tcPr>
          <w:p w14:paraId="03FE8E5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10</w:t>
            </w:r>
          </w:p>
        </w:tc>
      </w:tr>
      <w:tr w14:paraId="5C485B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1D7297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1DF1108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B19E4B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496EBA1D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ADADE"/>
            <w:noWrap/>
            <w:vAlign w:val="center"/>
          </w:tcPr>
          <w:p w14:paraId="64B1812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</w:tr>
      <w:tr w14:paraId="70B97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vAlign w:val="center"/>
          </w:tcPr>
          <w:p w14:paraId="615466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D1EFBF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&gt;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7436B4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53B71E0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7336E45">
            <w:pPr>
              <w:keepNext w:val="0"/>
              <w:keepLines w:val="0"/>
              <w:widowControl/>
              <w:suppressLineNumbers w:val="0"/>
              <w:contextualSpacing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</w:t>
            </w:r>
          </w:p>
        </w:tc>
      </w:tr>
    </w:tbl>
    <w:p w14:paraId="207B910B">
      <w:pPr>
        <w:spacing w:line="480" w:lineRule="auto"/>
      </w:pPr>
      <w:r>
        <w:rPr>
          <w:rFonts w:hint="eastAsia" w:ascii="Times New Roman" w:hAnsi="Times New Roman" w:cs="Times New Roman"/>
          <w:b/>
          <w:bCs/>
          <w:i/>
          <w:iCs/>
          <w:sz w:val="20"/>
          <w:szCs w:val="20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MD: Standardized Mean Difference; WMD: Weighted Mean Differenc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IPGTT: </w:t>
      </w:r>
      <w:r>
        <w:rPr>
          <w:rFonts w:ascii="Times New Roman" w:hAnsi="Times New Roman"/>
          <w:sz w:val="20"/>
          <w:szCs w:val="20"/>
        </w:rPr>
        <w:t>intraperitoneal glucose tolerance test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; OGTT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ral glucose tolerance test</w:t>
      </w:r>
    </w:p>
    <w:sectPr>
      <w:pgSz w:w="16838" w:h="11906" w:orient="landscape"/>
      <w:pgMar w:top="720" w:right="720" w:bottom="720" w:left="72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lmMjQwMjcwYTQ5M2FkMDExZGM1NDk4M2E1NWYzNWEifQ=="/>
  </w:docVars>
  <w:rsids>
    <w:rsidRoot w:val="4AE84A28"/>
    <w:rsid w:val="093D3223"/>
    <w:rsid w:val="133D09EF"/>
    <w:rsid w:val="235B7283"/>
    <w:rsid w:val="3A6A3C67"/>
    <w:rsid w:val="4AE84A28"/>
    <w:rsid w:val="59F60915"/>
    <w:rsid w:val="5A4412E8"/>
    <w:rsid w:val="6887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605</Characters>
  <Lines>0</Lines>
  <Paragraphs>0</Paragraphs>
  <TotalTime>2</TotalTime>
  <ScaleCrop>false</ScaleCrop>
  <LinksUpToDate>false</LinksUpToDate>
  <CharactersWithSpaces>6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06:28:00Z</dcterms:created>
  <dc:creator>在熙和你有个约定</dc:creator>
  <cp:lastModifiedBy>在熙和你有个约定</cp:lastModifiedBy>
  <dcterms:modified xsi:type="dcterms:W3CDTF">2025-02-22T16:0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9DD4DE045324125850C9EA280941A65_11</vt:lpwstr>
  </property>
  <property fmtid="{D5CDD505-2E9C-101B-9397-08002B2CF9AE}" pid="4" name="KSOTemplateDocerSaveRecord">
    <vt:lpwstr>eyJoZGlkIjoiY2JmODNlMGI4NTA1YzJjM2RmMDQ3ODFkMjMzMTM4NjYiLCJ1c2VySWQiOiIxNDcwODAzMzYifQ==</vt:lpwstr>
  </property>
</Properties>
</file>